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" w:leader="none"/>
          <w:tab w:val="left" w:pos="426" w:leader="none"/>
        </w:tabs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Supplementary Table S1. List of primers used in qPCR.</w:t>
      </w:r>
    </w:p>
    <w:p>
      <w:pPr>
        <w:pStyle w:val="Normal"/>
        <w:tabs>
          <w:tab w:val="clear" w:pos="720"/>
          <w:tab w:val="left" w:pos="142" w:leader="none"/>
          <w:tab w:val="left" w:pos="426" w:leader="none"/>
        </w:tabs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3249"/>
        <w:gridCol w:w="4765"/>
      </w:tblGrid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426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426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新細明體;PMingLiU" w:ascii="新細明體;PMingLiU" w:hAnsi="新細明體;PMingLiU"/>
              </w:rPr>
              <w:t>→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426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otation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CPT1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TGTGTTTCTGTGTCCC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46465.5 (https://www.ncbi.nlm.nih.gov/nuccore/XM_003446465.5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CPT1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GCTCTTAACTGGCAAGC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PCK1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AAGGTCGAATGTGTGG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48375.4 (https://www.ncbi.nlm.nih.gov/nuccore/XM_003448375.4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PCK1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TGCCATTGCATTGGGGT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apoa4b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TGGTCCCTACACTGAC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50492.5 (https://www.ncbi.nlm.nih.gov/nuccore/XM_003450492.5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apoa4b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AGGGGGTGGCCATTTCT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LEAP2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TAGCTCACAAACCAAG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13270789.3 (https://www.ncbi.nlm.nih.gov/nuccore/XM_013270789.3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LEAP2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AGCCATGCCAGTCGTCA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EF1a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ACATCGTGGTCATTG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075952 (https://www.ncbi.nlm.nih.gov/nuccore/AB075952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EF1a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AGCCTTCAGTTTGTC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C1qb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TCATCTCCGCTCCCCAT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48363.5 (https://www.ncbi.nlm.nih.gov/nuccore/XM_003448363.5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C1qb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TGAGTGCCTGGTATC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CFHR1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TCTACTCTGCTCTGCTT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5475971.3 (https://www.ncbi.nlm.nih.gov/nuccore/XM_005475971.3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CFHR1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CCCACCAATCCTCCA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CFD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CAAAGGTGCTCGTGGGT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47771.5 (https://www.ncbi.nlm.nih.gov/nuccore/XM_003447771.5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CFD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CCTGCCACCGATTATG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NFkbI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CGAATCGGACGAC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40691.4 (https://www.ncbi.nlm.nih.gov/nuccore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40691.4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NFkbI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GCCGTGGTTTCGACTA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NFkb2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TACAAGCTGGGTGGAG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57469.5 (https://www.ncbi.nlm.nih.gov/nuccore/ XM_003457469.5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NFkb2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CGCAGAAGGATGGCAC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L5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AGCCTCGCCTAACCCT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19345473.2 (https://www.ncbi.nlm.nih.gov/nuccore/ XM_019345473.2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L5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CACGTTGGTCTCGTTC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hepcidin-F1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CACAAGCGTGGCATCAA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19365122.2 (https://www.ncbi.nlm.nih.gov/nuccore/ XM_019365122.2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hepcidin-R1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TGAGGCAGTAACTGAGGAC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IL1b-F1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TCACCAGCAGGGATGAGAT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19365842.2 (https://www.ncbi.nlm.nih.gov/nuccore/ XM_019365842.2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IL1b-R1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GGTCTTCACTGCCTC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ACKR4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TCATGGGGTCGTCCTT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39216.5 (https://www.ncbi.nlm.nih.gov/nuccore/ XM_003439216.5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ACKR4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CGACTGGGATTGGGTTT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PRDX1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GATGCCGGATGGACAGT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53360.5 (https://www.ncbi.nlm.nih.gov/nuccore/ XM_003453360.5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PRDX1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GATGACCTCACATCCA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IMP2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GGCGAGTGCAACAACT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50129.5 (https://www.ncbi.nlm.nih.gov/nuccore/ XM_003450129.5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IMP2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CCTCTTGCTTTCCGAC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BPI-F1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CACTGCCCACAATTGGA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19358593.2 (https://www.ncbi.nlm.nih.gov/nuccore/ XM_019358593.2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BPI-R1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TTTTCTTGGAAATTTCTGCC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PGRN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CCTTTCCTCCGCAAGC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M_001279700.1 (https://www.ncbi.nlm.nih.gov/nuccore/NM_001279700.1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PGRN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ACCATAACGCAGGAGGG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P3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AAACATATCCACAGCCT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</w:rPr>
                <w:t>https://doi.org/10.1016/j.fsi.2017.08.041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P3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AAAGCAGCCCTTTCCCG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LR2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CCATTGACTCTCTGCC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</w:rPr>
                <w:t>https://doi.org/10.1016/j.fsi.2020.05.017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30]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LR2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CAGTGGCATGACCTTC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NFa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CACTGGCGACAAAACAG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ttps://doi.org/10.1016/j.fsi.2020.05.017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NFa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AGTCGCTGCCTTCTAG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HNF4A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TCACTGGGCGGAGCTAGA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003457051.5 (https://www.ncbi.nlm.nih.gov/nuccore/XM_003457051.5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HNF4A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CGCTGTAGTCTGCCATGTC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PPARa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CGTATGCCCCAGGCAGAAA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290066.1 (https://www.ncbi.nlm.nih.gov/nuccore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290066.1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PPARa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TGAAAGGCGGCTTGCTAG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P4-F1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GGGAAGGCTTTATTCAC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</w:rPr>
                <w:t>https://doi.org/10.1016/j.fsi.2017.08.041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[30]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P4-R1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TCTACGTCGTATGAGGC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P5-F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CCTCTTCATGGCTGATC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X006074.1 (https://www.ncbi.nlm.nih.gov/nuccore/JX006074.1)</w:t>
            </w:r>
          </w:p>
        </w:tc>
      </w:tr>
      <w:tr>
        <w:trPr>
          <w:trHeight w:val="26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-TP5-R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GCTTAGCCACACTCTGA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kern w:val="2"/>
      <w:sz w:val="20"/>
      <w:szCs w:val="20"/>
      <w:lang w:eastAsia="zh-TW"/>
    </w:rPr>
  </w:style>
  <w:style w:type="character" w:styleId="Style16">
    <w:name w:val="頁尾 字元"/>
    <w:qFormat/>
    <w:rPr>
      <w:rFonts w:ascii="Calibri" w:hAnsi="Calibri" w:eastAsia="新細明體;PMingLiU" w:cs="Times New Roman"/>
      <w:kern w:val="2"/>
      <w:sz w:val="20"/>
      <w:szCs w:val="20"/>
      <w:lang w:eastAsia="zh-TW"/>
    </w:rPr>
  </w:style>
  <w:style w:type="character" w:styleId="Style17">
    <w:name w:val="註解方塊文字 字元"/>
    <w:qFormat/>
    <w:rPr>
      <w:rFonts w:ascii="Cambria" w:hAnsi="Cambria" w:eastAsia="新細明體;PMingLiU" w:cs="Latha;Leelawadee UI Semilight"/>
      <w:kern w:val="2"/>
      <w:sz w:val="18"/>
      <w:szCs w:val="18"/>
      <w:lang w:eastAsia="zh-TW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Latha;Leelawadee UI Semi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16/j.fsi.2017.08.041" TargetMode="External"/><Relationship Id="rId3" Type="http://schemas.openxmlformats.org/officeDocument/2006/relationships/hyperlink" Target="https://doi.org/10.1016/j.fsi.2020.05.017" TargetMode="External"/><Relationship Id="rId4" Type="http://schemas.openxmlformats.org/officeDocument/2006/relationships/hyperlink" Target="https://doi.org/10.1016/j.fsi.2017.08.041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11:39:00Z</dcterms:created>
  <dc:creator>user</dc:creator>
  <dc:description/>
  <cp:keywords/>
  <dc:language>en-US</dc:language>
  <cp:lastModifiedBy>Steve Chen</cp:lastModifiedBy>
  <cp:lastPrinted>2020-12-29T14:14:00Z</cp:lastPrinted>
  <dcterms:modified xsi:type="dcterms:W3CDTF">2021-03-03T11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